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B40A9" w:rsidRPr="00E23BE8" w:rsidRDefault="001B40A9" w:rsidP="001B40A9">
      <w:pPr>
        <w:snapToGrid w:val="0"/>
        <w:spacing w:line="480" w:lineRule="auto"/>
        <w:jc w:val="center"/>
        <w:rPr>
          <w:rFonts w:ascii="Times New Roman" w:hAnsi="Times New Roman"/>
          <w:b/>
          <w:sz w:val="36"/>
        </w:rPr>
      </w:pPr>
      <w:r w:rsidRPr="00E23BE8">
        <w:rPr>
          <w:rFonts w:ascii="Times New Roman" w:hAnsi="Times New Roman"/>
          <w:b/>
          <w:sz w:val="36"/>
        </w:rPr>
        <w:t>Supporting Information</w:t>
      </w:r>
    </w:p>
    <w:p w:rsidR="001B40A9" w:rsidRPr="00E23BE8" w:rsidRDefault="001B40A9" w:rsidP="001B40A9">
      <w:pPr>
        <w:snapToGrid w:val="0"/>
        <w:spacing w:line="480" w:lineRule="auto"/>
        <w:rPr>
          <w:rFonts w:ascii="Times New Roman" w:hAnsi="Times New Roman"/>
          <w:b/>
        </w:rPr>
      </w:pPr>
    </w:p>
    <w:p w:rsidR="001B40A9" w:rsidRPr="00E23BE8" w:rsidRDefault="001B40A9" w:rsidP="001B40A9">
      <w:pPr>
        <w:snapToGrid w:val="0"/>
        <w:spacing w:line="480" w:lineRule="auto"/>
        <w:rPr>
          <w:rFonts w:ascii="Times New Roman" w:hAnsi="Times New Roman"/>
          <w:b/>
          <w:sz w:val="28"/>
        </w:rPr>
      </w:pPr>
      <w:r w:rsidRPr="00E23BE8">
        <w:rPr>
          <w:rFonts w:ascii="Times New Roman" w:hAnsi="Times New Roman"/>
          <w:b/>
          <w:bCs/>
          <w:sz w:val="28"/>
        </w:rPr>
        <w:t xml:space="preserve">Neural basis underlying the sense of coherence in medical professionals revealed by the </w:t>
      </w:r>
      <w:r w:rsidRPr="00E23BE8">
        <w:rPr>
          <w:rFonts w:ascii="Times New Roman" w:hAnsi="Times New Roman"/>
          <w:b/>
          <w:sz w:val="28"/>
        </w:rPr>
        <w:t>fractional amplitude of low-frequency fluctuations</w:t>
      </w:r>
    </w:p>
    <w:p w:rsidR="007A570E" w:rsidRPr="00E23BE8" w:rsidRDefault="007A570E" w:rsidP="005714CF">
      <w:pPr>
        <w:snapToGrid w:val="0"/>
        <w:spacing w:line="480" w:lineRule="auto"/>
        <w:rPr>
          <w:rFonts w:ascii="Times New Roman" w:hAnsi="Times New Roman"/>
          <w:b/>
        </w:rPr>
      </w:pPr>
    </w:p>
    <w:p w:rsidR="00484752" w:rsidRPr="00E23BE8" w:rsidRDefault="00484752" w:rsidP="005714CF">
      <w:pPr>
        <w:snapToGrid w:val="0"/>
        <w:spacing w:line="480" w:lineRule="auto"/>
        <w:rPr>
          <w:rFonts w:ascii="Times New Roman" w:hAnsi="Times New Roman"/>
          <w:b/>
        </w:rPr>
      </w:pPr>
    </w:p>
    <w:p w:rsidR="0033437B" w:rsidRPr="00E23BE8" w:rsidRDefault="0033437B" w:rsidP="0033437B">
      <w:pPr>
        <w:snapToGrid w:val="0"/>
        <w:spacing w:line="480" w:lineRule="auto"/>
        <w:rPr>
          <w:rFonts w:ascii="Times New Roman" w:hAnsi="Times New Roman"/>
          <w:b/>
        </w:rPr>
      </w:pPr>
      <w:r w:rsidRPr="00E23BE8">
        <w:rPr>
          <w:rFonts w:ascii="Times New Roman" w:hAnsi="Times New Roman"/>
          <w:b/>
          <w:color w:val="000000"/>
        </w:rPr>
        <w:t>S1</w:t>
      </w:r>
      <w:r w:rsidR="004F056E" w:rsidRPr="00E23BE8">
        <w:rPr>
          <w:rFonts w:ascii="Times New Roman" w:hAnsi="Times New Roman"/>
          <w:b/>
          <w:color w:val="000000"/>
        </w:rPr>
        <w:t xml:space="preserve"> Table</w:t>
      </w:r>
      <w:r w:rsidRPr="00E23BE8">
        <w:rPr>
          <w:rFonts w:ascii="Times New Roman" w:hAnsi="Times New Roman"/>
          <w:b/>
          <w:color w:val="000000"/>
        </w:rPr>
        <w:t>. Scores of SOC and MBI</w:t>
      </w:r>
      <w:r w:rsidRPr="00E23BE8">
        <w:rPr>
          <w:rFonts w:ascii="Times New Roman" w:hAnsi="Times New Roman"/>
          <w:b/>
        </w:rPr>
        <w:t>.</w:t>
      </w:r>
    </w:p>
    <w:tbl>
      <w:tblPr>
        <w:tblW w:w="804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353"/>
        <w:gridCol w:w="2693"/>
      </w:tblGrid>
      <w:tr w:rsidR="0033437B" w:rsidRPr="00E23BE8" w:rsidTr="003D5597">
        <w:trPr>
          <w:trHeight w:val="485"/>
        </w:trPr>
        <w:tc>
          <w:tcPr>
            <w:tcW w:w="53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437B" w:rsidRPr="00E23BE8" w:rsidRDefault="0033437B" w:rsidP="001343B4">
            <w:pPr>
              <w:snapToGrid w:val="0"/>
              <w:spacing w:line="480" w:lineRule="auto"/>
              <w:rPr>
                <w:rFonts w:ascii="Times New Roman" w:hAnsi="Times New Roman"/>
              </w:rPr>
            </w:pP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437B" w:rsidRPr="00E23BE8" w:rsidRDefault="0033437B" w:rsidP="001343B4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E23BE8">
              <w:rPr>
                <w:rFonts w:ascii="Times New Roman" w:hAnsi="Times New Roman"/>
              </w:rPr>
              <w:t>Total (n = 37)</w:t>
            </w:r>
          </w:p>
        </w:tc>
      </w:tr>
      <w:tr w:rsidR="0033437B" w:rsidRPr="00E23BE8" w:rsidTr="003D5597">
        <w:trPr>
          <w:trHeight w:val="321"/>
        </w:trPr>
        <w:tc>
          <w:tcPr>
            <w:tcW w:w="53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437B" w:rsidRPr="00E23BE8" w:rsidRDefault="0033437B" w:rsidP="001343B4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E23BE8">
              <w:rPr>
                <w:rFonts w:ascii="Times New Roman" w:hAnsi="Times New Roman"/>
              </w:rPr>
              <w:t>SOC: mean ± SD [min–max]</w:t>
            </w:r>
          </w:p>
        </w:tc>
        <w:tc>
          <w:tcPr>
            <w:tcW w:w="26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437B" w:rsidRPr="00E23BE8" w:rsidRDefault="0033437B" w:rsidP="001343B4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E23BE8">
              <w:rPr>
                <w:rFonts w:ascii="Times New Roman" w:hAnsi="Times New Roman"/>
              </w:rPr>
              <w:t>126.2 ± 18.4 [91–172]</w:t>
            </w:r>
          </w:p>
        </w:tc>
      </w:tr>
      <w:tr w:rsidR="0033437B" w:rsidRPr="00E23BE8" w:rsidTr="003D5597">
        <w:trPr>
          <w:trHeight w:val="321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437B" w:rsidRPr="00E23BE8" w:rsidRDefault="0033437B" w:rsidP="001343B4">
            <w:pPr>
              <w:snapToGrid w:val="0"/>
              <w:spacing w:line="480" w:lineRule="auto"/>
              <w:rPr>
                <w:rFonts w:ascii="Times New Roman" w:hAnsi="Times New Roman"/>
              </w:rPr>
            </w:pPr>
            <w:r w:rsidRPr="00E23BE8">
              <w:rPr>
                <w:rFonts w:ascii="Times New Roman" w:hAnsi="Times New Roman"/>
                <w:color w:val="000000"/>
              </w:rPr>
              <w:t>MBI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437B" w:rsidRPr="00E23BE8" w:rsidRDefault="0033437B" w:rsidP="001343B4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</w:p>
        </w:tc>
      </w:tr>
      <w:tr w:rsidR="0033437B" w:rsidRPr="00E23BE8" w:rsidTr="003D5597">
        <w:trPr>
          <w:trHeight w:val="321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437B" w:rsidRPr="00E23BE8" w:rsidRDefault="0033437B" w:rsidP="007E571D">
            <w:pPr>
              <w:snapToGrid w:val="0"/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E23BE8">
              <w:rPr>
                <w:rFonts w:ascii="Times New Roman" w:hAnsi="Times New Roman"/>
                <w:color w:val="000000"/>
              </w:rPr>
              <w:t>D</w:t>
            </w:r>
            <w:r w:rsidRPr="00E23BE8">
              <w:rPr>
                <w:rFonts w:ascii="Times New Roman" w:hAnsi="Times New Roman"/>
                <w:color w:val="000000" w:themeColor="text1"/>
              </w:rPr>
              <w:t>epersonalization</w:t>
            </w:r>
            <w:r w:rsidRPr="00E23BE8">
              <w:rPr>
                <w:rFonts w:ascii="Times New Roman" w:hAnsi="Times New Roman"/>
              </w:rPr>
              <w:t>: mean ± SD [min–max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437B" w:rsidRPr="00E23BE8" w:rsidRDefault="00B526DB" w:rsidP="001343B4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E23BE8">
              <w:rPr>
                <w:rFonts w:ascii="Times New Roman" w:hAnsi="Times New Roman"/>
              </w:rPr>
              <w:t>11.8 ± 3.5 [6–20]</w:t>
            </w:r>
          </w:p>
        </w:tc>
      </w:tr>
      <w:tr w:rsidR="0033437B" w:rsidRPr="00E23BE8" w:rsidTr="003D5597">
        <w:trPr>
          <w:trHeight w:val="321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33437B" w:rsidRPr="00E23BE8" w:rsidRDefault="0033437B" w:rsidP="001343B4">
            <w:pPr>
              <w:snapToGrid w:val="0"/>
              <w:spacing w:line="480" w:lineRule="auto"/>
              <w:ind w:firstLineChars="100" w:firstLine="240"/>
              <w:rPr>
                <w:rFonts w:ascii="Times New Roman" w:hAnsi="Times New Roman"/>
              </w:rPr>
            </w:pPr>
            <w:r w:rsidRPr="00E23BE8">
              <w:rPr>
                <w:rFonts w:ascii="Times New Roman" w:hAnsi="Times New Roman"/>
                <w:color w:val="000000" w:themeColor="text1"/>
              </w:rPr>
              <w:t>Emotional exhaustion</w:t>
            </w:r>
            <w:r w:rsidRPr="00E23BE8">
              <w:rPr>
                <w:rFonts w:ascii="Times New Roman" w:hAnsi="Times New Roman"/>
              </w:rPr>
              <w:t>: mean ± SD [min–max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3437B" w:rsidRPr="00E23BE8" w:rsidRDefault="00B52C02" w:rsidP="001343B4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E23BE8">
              <w:rPr>
                <w:rFonts w:ascii="Times New Roman" w:hAnsi="Times New Roman"/>
              </w:rPr>
              <w:t>16</w:t>
            </w:r>
            <w:r w:rsidR="0033437B" w:rsidRPr="00E23BE8">
              <w:rPr>
                <w:rFonts w:ascii="Times New Roman" w:hAnsi="Times New Roman"/>
              </w:rPr>
              <w:t>.</w:t>
            </w:r>
            <w:r w:rsidRPr="00E23BE8">
              <w:rPr>
                <w:rFonts w:ascii="Times New Roman" w:hAnsi="Times New Roman"/>
              </w:rPr>
              <w:t>8</w:t>
            </w:r>
            <w:r w:rsidR="0033437B" w:rsidRPr="00E23BE8">
              <w:rPr>
                <w:rFonts w:ascii="Times New Roman" w:hAnsi="Times New Roman"/>
              </w:rPr>
              <w:t xml:space="preserve"> ± </w:t>
            </w:r>
            <w:r w:rsidRPr="00E23BE8">
              <w:rPr>
                <w:rFonts w:ascii="Times New Roman" w:hAnsi="Times New Roman"/>
              </w:rPr>
              <w:t>4</w:t>
            </w:r>
            <w:r w:rsidR="0033437B" w:rsidRPr="00E23BE8">
              <w:rPr>
                <w:rFonts w:ascii="Times New Roman" w:hAnsi="Times New Roman"/>
              </w:rPr>
              <w:t>.</w:t>
            </w:r>
            <w:r w:rsidRPr="00E23BE8">
              <w:rPr>
                <w:rFonts w:ascii="Times New Roman" w:hAnsi="Times New Roman"/>
              </w:rPr>
              <w:t>6</w:t>
            </w:r>
            <w:r w:rsidR="0033437B" w:rsidRPr="00E23BE8">
              <w:rPr>
                <w:rFonts w:ascii="Times New Roman" w:hAnsi="Times New Roman"/>
              </w:rPr>
              <w:t xml:space="preserve"> [</w:t>
            </w:r>
            <w:r w:rsidRPr="00E23BE8">
              <w:rPr>
                <w:rFonts w:ascii="Times New Roman" w:hAnsi="Times New Roman"/>
              </w:rPr>
              <w:t>5</w:t>
            </w:r>
            <w:r w:rsidR="0033437B" w:rsidRPr="00E23BE8">
              <w:rPr>
                <w:rFonts w:ascii="Times New Roman" w:hAnsi="Times New Roman"/>
              </w:rPr>
              <w:t>–</w:t>
            </w:r>
            <w:r w:rsidRPr="00E23BE8">
              <w:rPr>
                <w:rFonts w:ascii="Times New Roman" w:hAnsi="Times New Roman"/>
              </w:rPr>
              <w:t>24</w:t>
            </w:r>
            <w:r w:rsidR="0033437B" w:rsidRPr="00E23BE8">
              <w:rPr>
                <w:rFonts w:ascii="Times New Roman" w:hAnsi="Times New Roman"/>
              </w:rPr>
              <w:t>]</w:t>
            </w:r>
          </w:p>
        </w:tc>
      </w:tr>
      <w:tr w:rsidR="0033437B" w:rsidRPr="00E23BE8" w:rsidTr="003D5597">
        <w:trPr>
          <w:trHeight w:val="321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33437B" w:rsidRPr="00E23BE8" w:rsidRDefault="0033437B" w:rsidP="001343B4">
            <w:pPr>
              <w:snapToGrid w:val="0"/>
              <w:spacing w:line="480" w:lineRule="auto"/>
              <w:ind w:firstLineChars="100" w:firstLine="240"/>
              <w:rPr>
                <w:rFonts w:ascii="Times New Roman" w:hAnsi="Times New Roman"/>
                <w:color w:val="000000"/>
              </w:rPr>
            </w:pPr>
            <w:r w:rsidRPr="00E23BE8">
              <w:rPr>
                <w:rFonts w:ascii="Times New Roman" w:hAnsi="Times New Roman"/>
                <w:color w:val="000000" w:themeColor="text1"/>
              </w:rPr>
              <w:t>Personal accomplishment</w:t>
            </w:r>
            <w:r w:rsidRPr="00E23BE8">
              <w:rPr>
                <w:rFonts w:ascii="Times New Roman" w:hAnsi="Times New Roman"/>
              </w:rPr>
              <w:t>: mean ± SD [min–max]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33437B" w:rsidRPr="00E23BE8" w:rsidRDefault="00563B4A" w:rsidP="001343B4">
            <w:pPr>
              <w:snapToGrid w:val="0"/>
              <w:spacing w:line="480" w:lineRule="auto"/>
              <w:jc w:val="center"/>
              <w:rPr>
                <w:rFonts w:ascii="Times New Roman" w:hAnsi="Times New Roman"/>
              </w:rPr>
            </w:pPr>
            <w:r w:rsidRPr="00E23BE8">
              <w:rPr>
                <w:rFonts w:ascii="Times New Roman" w:hAnsi="Times New Roman"/>
              </w:rPr>
              <w:t>1</w:t>
            </w:r>
            <w:r w:rsidR="0033437B" w:rsidRPr="00E23BE8">
              <w:rPr>
                <w:rFonts w:ascii="Times New Roman" w:hAnsi="Times New Roman"/>
              </w:rPr>
              <w:t>5.</w:t>
            </w:r>
            <w:r w:rsidRPr="00E23BE8">
              <w:rPr>
                <w:rFonts w:ascii="Times New Roman" w:hAnsi="Times New Roman"/>
              </w:rPr>
              <w:t>5</w:t>
            </w:r>
            <w:r w:rsidR="0033437B" w:rsidRPr="00E23BE8">
              <w:rPr>
                <w:rFonts w:ascii="Times New Roman" w:hAnsi="Times New Roman"/>
              </w:rPr>
              <w:t xml:space="preserve"> ± 4.</w:t>
            </w:r>
            <w:r w:rsidRPr="00E23BE8">
              <w:rPr>
                <w:rFonts w:ascii="Times New Roman" w:hAnsi="Times New Roman"/>
              </w:rPr>
              <w:t>3</w:t>
            </w:r>
            <w:r w:rsidR="0033437B" w:rsidRPr="00E23BE8">
              <w:rPr>
                <w:rFonts w:ascii="Times New Roman" w:hAnsi="Times New Roman"/>
              </w:rPr>
              <w:t xml:space="preserve"> [</w:t>
            </w:r>
            <w:r w:rsidR="001C10A5" w:rsidRPr="00E23BE8">
              <w:rPr>
                <w:rFonts w:ascii="Times New Roman" w:hAnsi="Times New Roman"/>
              </w:rPr>
              <w:t>7</w:t>
            </w:r>
            <w:r w:rsidR="0033437B" w:rsidRPr="00E23BE8">
              <w:rPr>
                <w:rFonts w:ascii="Times New Roman" w:hAnsi="Times New Roman"/>
              </w:rPr>
              <w:t>–</w:t>
            </w:r>
            <w:r w:rsidR="001C10A5" w:rsidRPr="00E23BE8">
              <w:rPr>
                <w:rFonts w:ascii="Times New Roman" w:hAnsi="Times New Roman"/>
              </w:rPr>
              <w:t>27</w:t>
            </w:r>
            <w:r w:rsidR="0033437B" w:rsidRPr="00E23BE8">
              <w:rPr>
                <w:rFonts w:ascii="Times New Roman" w:hAnsi="Times New Roman"/>
              </w:rPr>
              <w:t>]</w:t>
            </w:r>
          </w:p>
        </w:tc>
      </w:tr>
    </w:tbl>
    <w:p w:rsidR="00484752" w:rsidRPr="00E23BE8" w:rsidRDefault="00484752" w:rsidP="005714CF">
      <w:pPr>
        <w:snapToGrid w:val="0"/>
        <w:spacing w:line="480" w:lineRule="auto"/>
        <w:rPr>
          <w:rFonts w:ascii="Times New Roman" w:hAnsi="Times New Roman"/>
          <w:b/>
        </w:rPr>
      </w:pPr>
    </w:p>
    <w:p w:rsidR="00484752" w:rsidRPr="00484752" w:rsidRDefault="00484752" w:rsidP="005714CF">
      <w:pPr>
        <w:snapToGrid w:val="0"/>
        <w:spacing w:line="480" w:lineRule="auto"/>
        <w:rPr>
          <w:rFonts w:ascii="Times New Roman" w:hAnsi="Times New Roman"/>
        </w:rPr>
      </w:pPr>
      <w:r w:rsidRPr="00E23BE8">
        <w:rPr>
          <w:rFonts w:ascii="Times New Roman" w:hAnsi="Times New Roman" w:hint="eastAsia"/>
        </w:rPr>
        <w:t>A</w:t>
      </w:r>
      <w:r w:rsidRPr="00E23BE8">
        <w:rPr>
          <w:rFonts w:ascii="Times New Roman" w:hAnsi="Times New Roman"/>
        </w:rPr>
        <w:t>bbreviation: MBI = Maslach Burnout Inventory, SOC = sense of coherence</w:t>
      </w:r>
    </w:p>
    <w:p w:rsidR="00EF53B3" w:rsidRDefault="00EF53B3" w:rsidP="005714CF">
      <w:pPr>
        <w:snapToGrid w:val="0"/>
        <w:spacing w:line="480" w:lineRule="auto"/>
        <w:rPr>
          <w:rFonts w:ascii="Times New Roman" w:hAnsi="Times New Roman"/>
          <w:b/>
        </w:rPr>
      </w:pPr>
    </w:p>
    <w:sectPr w:rsidR="00EF53B3" w:rsidSect="00AB1E35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22520C" w:rsidRDefault="0022520C">
      <w:r>
        <w:separator/>
      </w:r>
    </w:p>
  </w:endnote>
  <w:endnote w:type="continuationSeparator" w:id="0">
    <w:p w:rsidR="0022520C" w:rsidRDefault="002252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D7327" w:rsidRDefault="00ED7327" w:rsidP="00AB1E35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end"/>
    </w:r>
  </w:p>
  <w:p w:rsidR="00ED7327" w:rsidRDefault="00ED7327">
    <w:pPr>
      <w:pStyle w:val="a4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:rsidR="00ED7327" w:rsidRDefault="00ED7327" w:rsidP="00AB1E35">
    <w:pPr>
      <w:pStyle w:val="a4"/>
      <w:framePr w:wrap="around" w:vAnchor="text" w:hAnchor="margin" w:xAlign="center" w:y="1"/>
      <w:rPr>
        <w:rStyle w:val="a6"/>
      </w:rPr>
    </w:pPr>
    <w:r>
      <w:rPr>
        <w:rStyle w:val="a6"/>
      </w:rPr>
      <w:fldChar w:fldCharType="begin"/>
    </w:r>
    <w:r>
      <w:rPr>
        <w:rStyle w:val="a6"/>
      </w:rPr>
      <w:instrText xml:space="preserve">PAGE  </w:instrText>
    </w:r>
    <w:r>
      <w:rPr>
        <w:rStyle w:val="a6"/>
      </w:rPr>
      <w:fldChar w:fldCharType="separate"/>
    </w:r>
    <w:r w:rsidR="00C35F59">
      <w:rPr>
        <w:rStyle w:val="a6"/>
        <w:noProof/>
      </w:rPr>
      <w:t>11</w:t>
    </w:r>
    <w:r>
      <w:rPr>
        <w:rStyle w:val="a6"/>
      </w:rPr>
      <w:fldChar w:fldCharType="end"/>
    </w:r>
  </w:p>
  <w:p w:rsidR="00ED7327" w:rsidRDefault="00ED7327">
    <w:pPr>
      <w:pStyle w:val="a4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22520C" w:rsidRDefault="0022520C">
      <w:r>
        <w:separator/>
      </w:r>
    </w:p>
  </w:footnote>
  <w:footnote w:type="continuationSeparator" w:id="0">
    <w:p w:rsidR="0022520C" w:rsidRDefault="002252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40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6B752356"/>
    <w:multiLevelType w:val="hybridMultilevel"/>
    <w:tmpl w:val="B9C08966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820612238">
    <w:abstractNumId w:val="1"/>
  </w:num>
  <w:num w:numId="2" w16cid:durableId="130816666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4"/>
  <w:bordersDoNotSurroundHeader/>
  <w:bordersDoNotSurroundFooter/>
  <w:proofState w:spelling="clean" w:grammar="clean"/>
  <w:attachedTemplate r:id="rId1"/>
  <w:defaultTabStop w:val="96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7128"/>
    <w:rsid w:val="000152B8"/>
    <w:rsid w:val="00015915"/>
    <w:rsid w:val="0001771D"/>
    <w:rsid w:val="000217E2"/>
    <w:rsid w:val="00025A48"/>
    <w:rsid w:val="000317D2"/>
    <w:rsid w:val="00033AF0"/>
    <w:rsid w:val="00056D40"/>
    <w:rsid w:val="00060A53"/>
    <w:rsid w:val="000679F9"/>
    <w:rsid w:val="00067E2E"/>
    <w:rsid w:val="00070940"/>
    <w:rsid w:val="00077BB5"/>
    <w:rsid w:val="0008521E"/>
    <w:rsid w:val="0008778C"/>
    <w:rsid w:val="000A54A9"/>
    <w:rsid w:val="000B2F1D"/>
    <w:rsid w:val="000B7BB3"/>
    <w:rsid w:val="000C0FCF"/>
    <w:rsid w:val="000C6CEB"/>
    <w:rsid w:val="000D1A32"/>
    <w:rsid w:val="000D2F57"/>
    <w:rsid w:val="000F3403"/>
    <w:rsid w:val="000F3581"/>
    <w:rsid w:val="000F3E12"/>
    <w:rsid w:val="000F733F"/>
    <w:rsid w:val="000F7C2F"/>
    <w:rsid w:val="0010105D"/>
    <w:rsid w:val="0010293E"/>
    <w:rsid w:val="00111375"/>
    <w:rsid w:val="00134B85"/>
    <w:rsid w:val="00141007"/>
    <w:rsid w:val="00141C6A"/>
    <w:rsid w:val="001423AA"/>
    <w:rsid w:val="001428E7"/>
    <w:rsid w:val="00145CFF"/>
    <w:rsid w:val="001500FF"/>
    <w:rsid w:val="001509D8"/>
    <w:rsid w:val="00154521"/>
    <w:rsid w:val="00163D65"/>
    <w:rsid w:val="00164126"/>
    <w:rsid w:val="0018058A"/>
    <w:rsid w:val="0019764E"/>
    <w:rsid w:val="001B052E"/>
    <w:rsid w:val="001B135D"/>
    <w:rsid w:val="001B40A9"/>
    <w:rsid w:val="001B4A78"/>
    <w:rsid w:val="001B56CA"/>
    <w:rsid w:val="001B7072"/>
    <w:rsid w:val="001C10A5"/>
    <w:rsid w:val="001D2BC5"/>
    <w:rsid w:val="001D3B32"/>
    <w:rsid w:val="001D4205"/>
    <w:rsid w:val="001E64D9"/>
    <w:rsid w:val="00203659"/>
    <w:rsid w:val="00207E95"/>
    <w:rsid w:val="00212A07"/>
    <w:rsid w:val="0021763B"/>
    <w:rsid w:val="002209E2"/>
    <w:rsid w:val="00223198"/>
    <w:rsid w:val="00224860"/>
    <w:rsid w:val="0022520C"/>
    <w:rsid w:val="00225A41"/>
    <w:rsid w:val="00234961"/>
    <w:rsid w:val="00242C82"/>
    <w:rsid w:val="00247BBB"/>
    <w:rsid w:val="00254356"/>
    <w:rsid w:val="00255360"/>
    <w:rsid w:val="00256967"/>
    <w:rsid w:val="0025711B"/>
    <w:rsid w:val="002645B4"/>
    <w:rsid w:val="00270DF9"/>
    <w:rsid w:val="002820BD"/>
    <w:rsid w:val="00294732"/>
    <w:rsid w:val="002A098C"/>
    <w:rsid w:val="002B1FFC"/>
    <w:rsid w:val="002B5B38"/>
    <w:rsid w:val="002B5E51"/>
    <w:rsid w:val="002C1DA4"/>
    <w:rsid w:val="002C48FF"/>
    <w:rsid w:val="002C67AC"/>
    <w:rsid w:val="002D44E3"/>
    <w:rsid w:val="002D7E4F"/>
    <w:rsid w:val="00317473"/>
    <w:rsid w:val="00322A03"/>
    <w:rsid w:val="003239A3"/>
    <w:rsid w:val="00332D5E"/>
    <w:rsid w:val="0033437B"/>
    <w:rsid w:val="00336D81"/>
    <w:rsid w:val="0034547A"/>
    <w:rsid w:val="00353506"/>
    <w:rsid w:val="00353E0D"/>
    <w:rsid w:val="003623D8"/>
    <w:rsid w:val="00366B94"/>
    <w:rsid w:val="00375B71"/>
    <w:rsid w:val="00380032"/>
    <w:rsid w:val="00384B86"/>
    <w:rsid w:val="0039170C"/>
    <w:rsid w:val="003B068A"/>
    <w:rsid w:val="003B6B74"/>
    <w:rsid w:val="003C381E"/>
    <w:rsid w:val="003D0641"/>
    <w:rsid w:val="003D5597"/>
    <w:rsid w:val="003E5400"/>
    <w:rsid w:val="003E5F9D"/>
    <w:rsid w:val="003E6021"/>
    <w:rsid w:val="003F3053"/>
    <w:rsid w:val="00400A99"/>
    <w:rsid w:val="00405C10"/>
    <w:rsid w:val="00413C7E"/>
    <w:rsid w:val="00426355"/>
    <w:rsid w:val="00432210"/>
    <w:rsid w:val="00433181"/>
    <w:rsid w:val="004341FB"/>
    <w:rsid w:val="00447F4E"/>
    <w:rsid w:val="00455AAF"/>
    <w:rsid w:val="00464564"/>
    <w:rsid w:val="00464ADA"/>
    <w:rsid w:val="00464BFE"/>
    <w:rsid w:val="00471C1B"/>
    <w:rsid w:val="00475633"/>
    <w:rsid w:val="00484752"/>
    <w:rsid w:val="004919B3"/>
    <w:rsid w:val="004A22EF"/>
    <w:rsid w:val="004A6FE9"/>
    <w:rsid w:val="004B0761"/>
    <w:rsid w:val="004B30A2"/>
    <w:rsid w:val="004B61B4"/>
    <w:rsid w:val="004E1F9F"/>
    <w:rsid w:val="004E2A64"/>
    <w:rsid w:val="004E2D16"/>
    <w:rsid w:val="004E41FF"/>
    <w:rsid w:val="004E65EA"/>
    <w:rsid w:val="004F056E"/>
    <w:rsid w:val="004F7EEB"/>
    <w:rsid w:val="005000CC"/>
    <w:rsid w:val="005059AD"/>
    <w:rsid w:val="00507029"/>
    <w:rsid w:val="00510294"/>
    <w:rsid w:val="00511386"/>
    <w:rsid w:val="0053447F"/>
    <w:rsid w:val="00535AEF"/>
    <w:rsid w:val="00547B3E"/>
    <w:rsid w:val="00547C57"/>
    <w:rsid w:val="00554FE9"/>
    <w:rsid w:val="00555A8B"/>
    <w:rsid w:val="00563B4A"/>
    <w:rsid w:val="00564F37"/>
    <w:rsid w:val="005714CF"/>
    <w:rsid w:val="00582C10"/>
    <w:rsid w:val="0058659D"/>
    <w:rsid w:val="0058708A"/>
    <w:rsid w:val="005A27CB"/>
    <w:rsid w:val="005A459C"/>
    <w:rsid w:val="005A7438"/>
    <w:rsid w:val="005A7477"/>
    <w:rsid w:val="005C3BDF"/>
    <w:rsid w:val="005D5BFB"/>
    <w:rsid w:val="005D784C"/>
    <w:rsid w:val="005E005A"/>
    <w:rsid w:val="005E4E94"/>
    <w:rsid w:val="00605890"/>
    <w:rsid w:val="00634625"/>
    <w:rsid w:val="00637995"/>
    <w:rsid w:val="00645E4A"/>
    <w:rsid w:val="006461B9"/>
    <w:rsid w:val="00655326"/>
    <w:rsid w:val="00666C6E"/>
    <w:rsid w:val="006720F9"/>
    <w:rsid w:val="006A4154"/>
    <w:rsid w:val="006B01FB"/>
    <w:rsid w:val="006B54B1"/>
    <w:rsid w:val="006B6835"/>
    <w:rsid w:val="006C0A0F"/>
    <w:rsid w:val="006D375D"/>
    <w:rsid w:val="006E6D68"/>
    <w:rsid w:val="006F1115"/>
    <w:rsid w:val="006F24EC"/>
    <w:rsid w:val="00700E51"/>
    <w:rsid w:val="00713A24"/>
    <w:rsid w:val="0072341A"/>
    <w:rsid w:val="0072608B"/>
    <w:rsid w:val="007312BD"/>
    <w:rsid w:val="00733C35"/>
    <w:rsid w:val="00740072"/>
    <w:rsid w:val="00765367"/>
    <w:rsid w:val="00777668"/>
    <w:rsid w:val="0078063F"/>
    <w:rsid w:val="00782874"/>
    <w:rsid w:val="00786B00"/>
    <w:rsid w:val="0078797F"/>
    <w:rsid w:val="00790BE9"/>
    <w:rsid w:val="00794D4C"/>
    <w:rsid w:val="00797572"/>
    <w:rsid w:val="007A570E"/>
    <w:rsid w:val="007B5D30"/>
    <w:rsid w:val="007E571D"/>
    <w:rsid w:val="007E5F16"/>
    <w:rsid w:val="00802F34"/>
    <w:rsid w:val="00806748"/>
    <w:rsid w:val="00811AAA"/>
    <w:rsid w:val="0081575D"/>
    <w:rsid w:val="00822142"/>
    <w:rsid w:val="00831897"/>
    <w:rsid w:val="00833094"/>
    <w:rsid w:val="00834A2A"/>
    <w:rsid w:val="008374A2"/>
    <w:rsid w:val="00843FB5"/>
    <w:rsid w:val="00847D61"/>
    <w:rsid w:val="00853886"/>
    <w:rsid w:val="0085766C"/>
    <w:rsid w:val="00861975"/>
    <w:rsid w:val="00866E62"/>
    <w:rsid w:val="00880609"/>
    <w:rsid w:val="00892B01"/>
    <w:rsid w:val="008B3F12"/>
    <w:rsid w:val="008B7685"/>
    <w:rsid w:val="008C6E6B"/>
    <w:rsid w:val="008D5E50"/>
    <w:rsid w:val="008E00CD"/>
    <w:rsid w:val="008E131D"/>
    <w:rsid w:val="008F13F3"/>
    <w:rsid w:val="008F2607"/>
    <w:rsid w:val="008F39DA"/>
    <w:rsid w:val="00900420"/>
    <w:rsid w:val="00902EC7"/>
    <w:rsid w:val="00906F3D"/>
    <w:rsid w:val="00911BFA"/>
    <w:rsid w:val="00914A5F"/>
    <w:rsid w:val="009156F4"/>
    <w:rsid w:val="0091763E"/>
    <w:rsid w:val="009206D4"/>
    <w:rsid w:val="00921E6D"/>
    <w:rsid w:val="00927CAD"/>
    <w:rsid w:val="009370F2"/>
    <w:rsid w:val="009410C2"/>
    <w:rsid w:val="00945904"/>
    <w:rsid w:val="009512C8"/>
    <w:rsid w:val="00955A68"/>
    <w:rsid w:val="00956DF1"/>
    <w:rsid w:val="009605D6"/>
    <w:rsid w:val="009606CF"/>
    <w:rsid w:val="00965F1A"/>
    <w:rsid w:val="0097267A"/>
    <w:rsid w:val="00974115"/>
    <w:rsid w:val="009752C5"/>
    <w:rsid w:val="00975E63"/>
    <w:rsid w:val="0097776E"/>
    <w:rsid w:val="00984D4F"/>
    <w:rsid w:val="00990DBE"/>
    <w:rsid w:val="009926B6"/>
    <w:rsid w:val="0099355D"/>
    <w:rsid w:val="00993934"/>
    <w:rsid w:val="009A30B8"/>
    <w:rsid w:val="009A5343"/>
    <w:rsid w:val="009A7488"/>
    <w:rsid w:val="009D22E9"/>
    <w:rsid w:val="009E016E"/>
    <w:rsid w:val="009E4F6E"/>
    <w:rsid w:val="009F30EE"/>
    <w:rsid w:val="009F7128"/>
    <w:rsid w:val="00A00042"/>
    <w:rsid w:val="00A04A3E"/>
    <w:rsid w:val="00A12AF0"/>
    <w:rsid w:val="00A26F9A"/>
    <w:rsid w:val="00A302DB"/>
    <w:rsid w:val="00A35D92"/>
    <w:rsid w:val="00A3759C"/>
    <w:rsid w:val="00A4224F"/>
    <w:rsid w:val="00A44F8E"/>
    <w:rsid w:val="00A46C05"/>
    <w:rsid w:val="00A53D0D"/>
    <w:rsid w:val="00A830AC"/>
    <w:rsid w:val="00AA32B0"/>
    <w:rsid w:val="00AA365B"/>
    <w:rsid w:val="00AB1E35"/>
    <w:rsid w:val="00AB5F24"/>
    <w:rsid w:val="00AC1868"/>
    <w:rsid w:val="00AC70DD"/>
    <w:rsid w:val="00AC7B0C"/>
    <w:rsid w:val="00AD1144"/>
    <w:rsid w:val="00AD25D9"/>
    <w:rsid w:val="00AD330A"/>
    <w:rsid w:val="00AE5458"/>
    <w:rsid w:val="00AF179B"/>
    <w:rsid w:val="00AF2F2A"/>
    <w:rsid w:val="00AF6934"/>
    <w:rsid w:val="00B0420C"/>
    <w:rsid w:val="00B22396"/>
    <w:rsid w:val="00B23508"/>
    <w:rsid w:val="00B32AED"/>
    <w:rsid w:val="00B41BC3"/>
    <w:rsid w:val="00B44189"/>
    <w:rsid w:val="00B526DB"/>
    <w:rsid w:val="00B52C02"/>
    <w:rsid w:val="00B632D9"/>
    <w:rsid w:val="00B65754"/>
    <w:rsid w:val="00B73DE9"/>
    <w:rsid w:val="00B925A6"/>
    <w:rsid w:val="00BA02B8"/>
    <w:rsid w:val="00BA5871"/>
    <w:rsid w:val="00BA7873"/>
    <w:rsid w:val="00BB5A0F"/>
    <w:rsid w:val="00BC32F9"/>
    <w:rsid w:val="00BC3A4B"/>
    <w:rsid w:val="00BD33C8"/>
    <w:rsid w:val="00BD37BF"/>
    <w:rsid w:val="00BD50C3"/>
    <w:rsid w:val="00BE0A9C"/>
    <w:rsid w:val="00BE364B"/>
    <w:rsid w:val="00BF6A0F"/>
    <w:rsid w:val="00C04DE7"/>
    <w:rsid w:val="00C11FC2"/>
    <w:rsid w:val="00C12749"/>
    <w:rsid w:val="00C15BA2"/>
    <w:rsid w:val="00C2536A"/>
    <w:rsid w:val="00C35A6A"/>
    <w:rsid w:val="00C35F59"/>
    <w:rsid w:val="00C54A45"/>
    <w:rsid w:val="00C55103"/>
    <w:rsid w:val="00C612FB"/>
    <w:rsid w:val="00C6317E"/>
    <w:rsid w:val="00C76FD8"/>
    <w:rsid w:val="00C77118"/>
    <w:rsid w:val="00C834C7"/>
    <w:rsid w:val="00C86EB4"/>
    <w:rsid w:val="00C876CE"/>
    <w:rsid w:val="00C93DE4"/>
    <w:rsid w:val="00CA6519"/>
    <w:rsid w:val="00CB65C1"/>
    <w:rsid w:val="00CC0003"/>
    <w:rsid w:val="00CC0E1E"/>
    <w:rsid w:val="00CD721D"/>
    <w:rsid w:val="00CE1983"/>
    <w:rsid w:val="00CF2E64"/>
    <w:rsid w:val="00D01ED8"/>
    <w:rsid w:val="00D022BC"/>
    <w:rsid w:val="00D05012"/>
    <w:rsid w:val="00D05706"/>
    <w:rsid w:val="00D2252F"/>
    <w:rsid w:val="00D25912"/>
    <w:rsid w:val="00D4389B"/>
    <w:rsid w:val="00D70D0E"/>
    <w:rsid w:val="00D73502"/>
    <w:rsid w:val="00D7429C"/>
    <w:rsid w:val="00D74C5C"/>
    <w:rsid w:val="00D7775A"/>
    <w:rsid w:val="00D80E48"/>
    <w:rsid w:val="00D85669"/>
    <w:rsid w:val="00D8649F"/>
    <w:rsid w:val="00D87999"/>
    <w:rsid w:val="00D92299"/>
    <w:rsid w:val="00D93961"/>
    <w:rsid w:val="00DA006D"/>
    <w:rsid w:val="00DA7EE6"/>
    <w:rsid w:val="00DB67AC"/>
    <w:rsid w:val="00DC02AA"/>
    <w:rsid w:val="00DC69B3"/>
    <w:rsid w:val="00DD00B4"/>
    <w:rsid w:val="00DD2DD6"/>
    <w:rsid w:val="00DE0E21"/>
    <w:rsid w:val="00DE1FE1"/>
    <w:rsid w:val="00DE3530"/>
    <w:rsid w:val="00DE4111"/>
    <w:rsid w:val="00DF14C9"/>
    <w:rsid w:val="00DF2667"/>
    <w:rsid w:val="00DF6D78"/>
    <w:rsid w:val="00E00FEA"/>
    <w:rsid w:val="00E05D98"/>
    <w:rsid w:val="00E23538"/>
    <w:rsid w:val="00E23BE8"/>
    <w:rsid w:val="00E242AE"/>
    <w:rsid w:val="00E25B13"/>
    <w:rsid w:val="00E31E42"/>
    <w:rsid w:val="00E34870"/>
    <w:rsid w:val="00E37181"/>
    <w:rsid w:val="00E37EE8"/>
    <w:rsid w:val="00E44990"/>
    <w:rsid w:val="00E4522D"/>
    <w:rsid w:val="00E53C5F"/>
    <w:rsid w:val="00E62E0F"/>
    <w:rsid w:val="00E7254D"/>
    <w:rsid w:val="00E84E9C"/>
    <w:rsid w:val="00E91B3B"/>
    <w:rsid w:val="00E95890"/>
    <w:rsid w:val="00EA0BED"/>
    <w:rsid w:val="00EB39F0"/>
    <w:rsid w:val="00EB4714"/>
    <w:rsid w:val="00EB565C"/>
    <w:rsid w:val="00ED3CE4"/>
    <w:rsid w:val="00ED7327"/>
    <w:rsid w:val="00EE25B7"/>
    <w:rsid w:val="00EE4304"/>
    <w:rsid w:val="00EE5370"/>
    <w:rsid w:val="00EE76AA"/>
    <w:rsid w:val="00EF53B3"/>
    <w:rsid w:val="00EF59AD"/>
    <w:rsid w:val="00F0210F"/>
    <w:rsid w:val="00F0444F"/>
    <w:rsid w:val="00F05BA4"/>
    <w:rsid w:val="00F06845"/>
    <w:rsid w:val="00F13664"/>
    <w:rsid w:val="00F14715"/>
    <w:rsid w:val="00F20928"/>
    <w:rsid w:val="00F351B0"/>
    <w:rsid w:val="00F537A2"/>
    <w:rsid w:val="00F60C59"/>
    <w:rsid w:val="00F62212"/>
    <w:rsid w:val="00F7334B"/>
    <w:rsid w:val="00F7653C"/>
    <w:rsid w:val="00F90995"/>
    <w:rsid w:val="00F921CD"/>
    <w:rsid w:val="00F9498C"/>
    <w:rsid w:val="00F95AC2"/>
    <w:rsid w:val="00FC2C6F"/>
    <w:rsid w:val="00FD6E3D"/>
    <w:rsid w:val="00FF1BEC"/>
    <w:rsid w:val="00FF5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00"/>
  <w15:chartTrackingRefBased/>
  <w15:docId w15:val="{811F9BED-6DD7-544F-9935-26C7E6B547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54FE9"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554FE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footer"/>
    <w:basedOn w:val="a"/>
    <w:link w:val="a5"/>
    <w:uiPriority w:val="99"/>
    <w:unhideWhenUsed/>
    <w:rsid w:val="00554FE9"/>
    <w:pPr>
      <w:tabs>
        <w:tab w:val="center" w:pos="4252"/>
        <w:tab w:val="right" w:pos="8504"/>
      </w:tabs>
      <w:snapToGrid w:val="0"/>
    </w:pPr>
  </w:style>
  <w:style w:type="character" w:customStyle="1" w:styleId="a5">
    <w:name w:val="フッター (文字)"/>
    <w:link w:val="a4"/>
    <w:uiPriority w:val="99"/>
    <w:rsid w:val="00554FE9"/>
    <w:rPr>
      <w:rFonts w:ascii="Century" w:eastAsia="ＭＳ 明朝" w:hAnsi="Century" w:cs="Times New Roman"/>
    </w:rPr>
  </w:style>
  <w:style w:type="character" w:styleId="a6">
    <w:name w:val="page number"/>
    <w:uiPriority w:val="99"/>
    <w:semiHidden/>
    <w:unhideWhenUsed/>
    <w:rsid w:val="00554FE9"/>
  </w:style>
  <w:style w:type="paragraph" w:styleId="a7">
    <w:name w:val="Balloon Text"/>
    <w:basedOn w:val="a"/>
    <w:link w:val="a8"/>
    <w:uiPriority w:val="99"/>
    <w:semiHidden/>
    <w:unhideWhenUsed/>
    <w:rsid w:val="00554FE9"/>
    <w:rPr>
      <w:rFonts w:ascii="ヒラギノ角ゴ ProN W3" w:eastAsia="ヒラギノ角ゴ ProN W3"/>
      <w:sz w:val="18"/>
      <w:szCs w:val="18"/>
    </w:rPr>
  </w:style>
  <w:style w:type="character" w:customStyle="1" w:styleId="a8">
    <w:name w:val="吹き出し (文字)"/>
    <w:link w:val="a7"/>
    <w:uiPriority w:val="99"/>
    <w:semiHidden/>
    <w:rsid w:val="00554FE9"/>
    <w:rPr>
      <w:rFonts w:ascii="ヒラギノ角ゴ ProN W3" w:eastAsia="ヒラギノ角ゴ ProN W3" w:hAnsi="Century" w:cs="Times New Roman"/>
      <w:sz w:val="18"/>
      <w:szCs w:val="18"/>
    </w:rPr>
  </w:style>
  <w:style w:type="character" w:styleId="a9">
    <w:name w:val="Hyperlink"/>
    <w:uiPriority w:val="99"/>
    <w:unhideWhenUsed/>
    <w:rsid w:val="001B56CA"/>
    <w:rPr>
      <w:color w:val="0000FF"/>
      <w:u w:val="single"/>
    </w:rPr>
  </w:style>
  <w:style w:type="paragraph" w:customStyle="1" w:styleId="131">
    <w:name w:val="表 (青) 131"/>
    <w:basedOn w:val="a"/>
    <w:uiPriority w:val="34"/>
    <w:qFormat/>
    <w:rsid w:val="00DE1FE1"/>
    <w:pPr>
      <w:ind w:leftChars="400" w:left="840"/>
    </w:pPr>
  </w:style>
  <w:style w:type="paragraph" w:styleId="Web">
    <w:name w:val="Normal (Web)"/>
    <w:basedOn w:val="a"/>
    <w:uiPriority w:val="99"/>
    <w:unhideWhenUsed/>
    <w:rsid w:val="00DE1FE1"/>
    <w:pPr>
      <w:widowControl/>
      <w:spacing w:before="100" w:beforeAutospacing="1" w:after="100" w:afterAutospacing="1"/>
      <w:jc w:val="left"/>
    </w:pPr>
    <w:rPr>
      <w:rFonts w:ascii="Times" w:hAnsi="Times"/>
      <w:kern w:val="0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7897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813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929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1676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34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89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914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9753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552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217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1381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027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082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2214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69163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71390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mac/Desktop/macnote/showa/asd_anim/submit/manuscript/SI_tom_flex_01.dotx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I_tom_flex_01.dotx</Template>
  <TotalTime>105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md</cp:lastModifiedBy>
  <cp:revision>62</cp:revision>
  <cp:lastPrinted>2018-07-23T01:58:00Z</cp:lastPrinted>
  <dcterms:created xsi:type="dcterms:W3CDTF">2022-08-14T11:35:00Z</dcterms:created>
  <dcterms:modified xsi:type="dcterms:W3CDTF">2023-06-11T08:57:00Z</dcterms:modified>
</cp:coreProperties>
</file>